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Time of enrollment.</w:t>
      </w:r>
    </w:p>
    <w:tbl>
      <w:tblPr>
        <w:tblW w:w="6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890"/>
        <w:gridCol w:w="1890"/>
      </w:tblGrid>
      <w:tr>
        <w:trPr>
          <w:trHeight w:val="30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09" w:hanging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h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ta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nd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04 Mash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ch 20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ne 2003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07 Tshep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cember 20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cember 2004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10 Dikotla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ril 20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nuary 2006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11 Botsog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nuary 20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ly 2007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16 Mma Ba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y 20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ril 2008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19 Mashi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bruary 20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ber 2007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P026 Bomolem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vember 20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ril 20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7:15:00Z</dcterms:created>
  <dc:creator>Melton</dc:creator>
  <dc:description/>
  <cp:keywords/>
  <dc:language>en-US</dc:language>
  <cp:lastModifiedBy>Melton</cp:lastModifiedBy>
  <dcterms:modified xsi:type="dcterms:W3CDTF">2010-03-19T17:15:00Z</dcterms:modified>
  <cp:revision>2</cp:revision>
  <dc:subject/>
  <dc:title/>
</cp:coreProperties>
</file>